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246"/>
        <w:gridCol w:w="1242"/>
        <w:gridCol w:w="1241"/>
        <w:gridCol w:w="694"/>
        <w:gridCol w:w="834"/>
        <w:gridCol w:w="835"/>
        <w:gridCol w:w="971"/>
        <w:gridCol w:w="969"/>
        <w:gridCol w:w="515"/>
      </w:tblGrid>
      <w:tr>
        <w:trPr>
          <w:trHeight w:val="746" w:hRule="atLeast"/>
        </w:trPr>
        <w:tc>
          <w:tcPr>
            <w:tcW w:w="1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dverse events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umber of studies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umber of treatment arms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Number of adverse event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(active arm / control arm)</w:t>
            </w:r>
          </w:p>
        </w:tc>
        <w:tc>
          <w:tcPr>
            <w:tcW w:w="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Odd ratio</w:t>
            </w:r>
          </w:p>
        </w:tc>
        <w:tc>
          <w:tcPr>
            <w:tcW w:w="1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95% Confidence Interval</w:t>
            </w:r>
          </w:p>
        </w:tc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</w:rPr>
              <w:t>Z-value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Cs w:val="24"/>
                <w:lang w:val="en-GB"/>
              </w:rPr>
              <w:t>P</w:t>
            </w:r>
            <w:r>
              <w:rPr>
                <w:rFonts w:cs="Arial" w:ascii="Arial" w:hAnsi="Arial"/>
                <w:szCs w:val="24"/>
                <w:lang w:val="en-GB"/>
              </w:rPr>
              <w:t>-value</w:t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I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2</w:t>
            </w:r>
          </w:p>
        </w:tc>
      </w:tr>
      <w:tr>
        <w:trPr>
          <w:trHeight w:val="385" w:hRule="atLeast"/>
        </w:trPr>
        <w:tc>
          <w:tcPr>
            <w:tcW w:w="1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Lower limit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</w:rPr>
              <w:t>Upper limit</w:t>
            </w:r>
          </w:p>
        </w:tc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i/>
                <w:i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Cs w:val="24"/>
                <w:lang w:val="en-GB"/>
              </w:rPr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i/>
                <w:i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Cs w:val="24"/>
                <w:lang w:val="en-GB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Any AE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743/90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0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9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2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88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374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7·4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Serious AE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53/12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0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8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3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33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737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Study drug related AE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96/9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2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9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7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70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089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1·5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Major adverse cardiac event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71/4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7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5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1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·18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238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Muscle-related AE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77/12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1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9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4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18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234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Arthralgia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0/2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7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3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2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·13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258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Gout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2/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·3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7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7·4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49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135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1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Hypertensio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4/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7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5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·7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92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356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Back pai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3/1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6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3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4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·10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269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Rash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/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9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1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·7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0·09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928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Headach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4/1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4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8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·6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24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215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Fatigu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0/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8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4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8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0·39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695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Dizzines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9/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7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1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·8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0·47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636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8·4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Abdominal pai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/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1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0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3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·7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085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Nausea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0/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1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4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·0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30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761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Constipatio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9/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6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5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·8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87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383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Diarrhea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9/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9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2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·4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0·1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919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Naso-pharyngiti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8/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5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6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·7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96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337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Upper respiratory tract infectio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1/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9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3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·8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0·01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989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5·8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Bronchiti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3/1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6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2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3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·21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225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Urinary tract infectio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5/2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7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4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3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·00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316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Decrease in glomerular filtration rat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2/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6·2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8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8·2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75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079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Increase in creatinine level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6/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·3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7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6·8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48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137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23:34:00Z</dcterms:created>
  <dc:creator>Federica Fogacci</dc:creator>
  <dc:description/>
  <dc:language>en-US</dc:language>
  <cp:lastModifiedBy>Federica Fogacci</cp:lastModifiedBy>
  <dcterms:modified xsi:type="dcterms:W3CDTF">2020-04-26T23:35:00Z</dcterms:modified>
  <cp:revision>1</cp:revision>
  <dc:subject/>
  <dc:title/>
</cp:coreProperties>
</file>